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7621" w:type="dxa"/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985"/>
        <w:gridCol w:w="2126"/>
      </w:tblGrid>
      <w:tr w:rsidR="00F507D9" w:rsidRPr="00F507D9" w14:paraId="4ACCE581" w14:textId="77777777" w:rsidTr="00422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gridSpan w:val="4"/>
            <w:tcBorders>
              <w:top w:val="nil"/>
              <w:bottom w:val="single" w:sz="4" w:space="0" w:color="auto"/>
            </w:tcBorders>
          </w:tcPr>
          <w:p w14:paraId="7F85CB15" w14:textId="0020A19C" w:rsidR="00F507D9" w:rsidRPr="00F507D9" w:rsidRDefault="00C66812" w:rsidP="00F507D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 Table.</w:t>
            </w:r>
            <w:r w:rsidR="00F507D9" w:rsidRPr="00F507D9">
              <w:rPr>
                <w:rFonts w:ascii="Times New Roman" w:hAnsi="Times New Roman" w:cs="Times New Roman"/>
              </w:rPr>
              <w:t xml:space="preserve"> Sensitivity Analysis: Breastfeeding Data Extracted from Hospital Records in the EDEN Cohort</w:t>
            </w:r>
          </w:p>
        </w:tc>
      </w:tr>
      <w:tr w:rsidR="00F507D9" w:rsidRPr="00FE1FC9" w14:paraId="1A0A3221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318D6FE3" w14:textId="77777777" w:rsidR="00F507D9" w:rsidRPr="00FE1FC9" w:rsidRDefault="00F507D9" w:rsidP="00F507D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EDEN (</w:t>
            </w:r>
            <w:r w:rsidRPr="00FE1FC9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 xml:space="preserve"> = 1,797)</w:t>
            </w:r>
          </w:p>
        </w:tc>
      </w:tr>
      <w:tr w:rsidR="00F507D9" w:rsidRPr="00FE1FC9" w14:paraId="6269C22F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431ED97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275" w:type="dxa"/>
            <w:shd w:val="clear" w:color="auto" w:fill="FFFFFF" w:themeFill="background1"/>
          </w:tcPr>
          <w:p w14:paraId="5A7465E9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E76945B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/>
                <w:sz w:val="16"/>
                <w:szCs w:val="16"/>
              </w:rPr>
              <w:t>aOR</w:t>
            </w:r>
          </w:p>
        </w:tc>
        <w:tc>
          <w:tcPr>
            <w:tcW w:w="2126" w:type="dxa"/>
            <w:shd w:val="clear" w:color="auto" w:fill="FFFFFF" w:themeFill="background1"/>
          </w:tcPr>
          <w:p w14:paraId="6626326F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/>
                <w:sz w:val="16"/>
                <w:szCs w:val="16"/>
              </w:rPr>
              <w:t>95% C.I</w:t>
            </w:r>
            <w:bookmarkStart w:id="0" w:name="_GoBack"/>
            <w:bookmarkEnd w:id="0"/>
          </w:p>
        </w:tc>
      </w:tr>
      <w:tr w:rsidR="00F507D9" w:rsidRPr="00FE1FC9" w14:paraId="6F236C65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E4B7A91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>Maternal Education:</w:t>
            </w:r>
          </w:p>
        </w:tc>
        <w:tc>
          <w:tcPr>
            <w:tcW w:w="1275" w:type="dxa"/>
            <w:shd w:val="clear" w:color="auto" w:fill="FFFFFF" w:themeFill="background1"/>
          </w:tcPr>
          <w:p w14:paraId="00A9B8F6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A297642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3AA80FD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07D9" w:rsidRPr="00FE1FC9" w14:paraId="66943262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D02584D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University Degree</w:t>
            </w:r>
          </w:p>
        </w:tc>
        <w:tc>
          <w:tcPr>
            <w:tcW w:w="1275" w:type="dxa"/>
            <w:shd w:val="clear" w:color="auto" w:fill="FFFFFF" w:themeFill="background1"/>
          </w:tcPr>
          <w:p w14:paraId="1E025452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A69992A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6" w:type="dxa"/>
            <w:shd w:val="clear" w:color="auto" w:fill="FFFFFF" w:themeFill="background1"/>
          </w:tcPr>
          <w:p w14:paraId="2025D61F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F507D9" w:rsidRPr="00FE1FC9" w14:paraId="62043E74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E5DD29C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Some University</w:t>
            </w:r>
          </w:p>
        </w:tc>
        <w:tc>
          <w:tcPr>
            <w:tcW w:w="1275" w:type="dxa"/>
            <w:shd w:val="clear" w:color="auto" w:fill="FFFFFF" w:themeFill="background1"/>
          </w:tcPr>
          <w:p w14:paraId="506591EC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639BF01C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126" w:type="dxa"/>
            <w:shd w:val="clear" w:color="auto" w:fill="FFFFFF" w:themeFill="background1"/>
          </w:tcPr>
          <w:p w14:paraId="70575928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 xml:space="preserve">0.55 – 1.06 </w:t>
            </w:r>
          </w:p>
        </w:tc>
      </w:tr>
      <w:tr w:rsidR="00F507D9" w:rsidRPr="00FE1FC9" w14:paraId="23D227FE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7DCC9C5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High School</w:t>
            </w:r>
          </w:p>
        </w:tc>
        <w:tc>
          <w:tcPr>
            <w:tcW w:w="1275" w:type="dxa"/>
            <w:shd w:val="clear" w:color="auto" w:fill="FFFFFF" w:themeFill="background1"/>
          </w:tcPr>
          <w:p w14:paraId="4C357E68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B3F2E94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126" w:type="dxa"/>
            <w:shd w:val="clear" w:color="auto" w:fill="FFFFFF" w:themeFill="background1"/>
          </w:tcPr>
          <w:p w14:paraId="01EAB298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34 - 0.64</w:t>
            </w:r>
          </w:p>
        </w:tc>
      </w:tr>
      <w:tr w:rsidR="00F507D9" w:rsidRPr="00FE1FC9" w14:paraId="62EE53ED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0550CA6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No Diploma</w:t>
            </w:r>
          </w:p>
        </w:tc>
        <w:tc>
          <w:tcPr>
            <w:tcW w:w="1275" w:type="dxa"/>
            <w:shd w:val="clear" w:color="auto" w:fill="FFFFFF" w:themeFill="background1"/>
          </w:tcPr>
          <w:p w14:paraId="69D310D2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6139444B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126" w:type="dxa"/>
            <w:shd w:val="clear" w:color="auto" w:fill="FFFFFF" w:themeFill="background1"/>
          </w:tcPr>
          <w:p w14:paraId="6CFDE2AF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18 – 0.46</w:t>
            </w:r>
          </w:p>
        </w:tc>
      </w:tr>
      <w:tr w:rsidR="00F507D9" w:rsidRPr="00FE1FC9" w14:paraId="0935056C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C168AC7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>Maternal Age:</w:t>
            </w:r>
          </w:p>
        </w:tc>
        <w:tc>
          <w:tcPr>
            <w:tcW w:w="1275" w:type="dxa"/>
            <w:shd w:val="clear" w:color="auto" w:fill="FFFFFF" w:themeFill="background1"/>
          </w:tcPr>
          <w:p w14:paraId="37D6F2C6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4C2C60C8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5D89C41A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07D9" w:rsidRPr="00FE1FC9" w14:paraId="1B540B06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21DA9E5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≥ 35 years </w:t>
            </w:r>
          </w:p>
        </w:tc>
        <w:tc>
          <w:tcPr>
            <w:tcW w:w="1275" w:type="dxa"/>
            <w:shd w:val="clear" w:color="auto" w:fill="FFFFFF" w:themeFill="background1"/>
          </w:tcPr>
          <w:p w14:paraId="570B8FBB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7195D518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6" w:type="dxa"/>
            <w:shd w:val="clear" w:color="auto" w:fill="FFFFFF" w:themeFill="background1"/>
          </w:tcPr>
          <w:p w14:paraId="1C1CE398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F507D9" w:rsidRPr="00FE1FC9" w14:paraId="63043D77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2379FA1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30-34 years </w:t>
            </w:r>
          </w:p>
        </w:tc>
        <w:tc>
          <w:tcPr>
            <w:tcW w:w="1275" w:type="dxa"/>
            <w:shd w:val="clear" w:color="auto" w:fill="FFFFFF" w:themeFill="background1"/>
          </w:tcPr>
          <w:p w14:paraId="2AF38AAD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C1BE89D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126" w:type="dxa"/>
            <w:shd w:val="clear" w:color="auto" w:fill="FFFFFF" w:themeFill="background1"/>
          </w:tcPr>
          <w:p w14:paraId="35B7B0BE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58 – 1.13</w:t>
            </w:r>
          </w:p>
        </w:tc>
      </w:tr>
      <w:tr w:rsidR="00F507D9" w:rsidRPr="00FE1FC9" w14:paraId="5BDB5656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4B6F345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25-29 years</w:t>
            </w:r>
          </w:p>
        </w:tc>
        <w:tc>
          <w:tcPr>
            <w:tcW w:w="1275" w:type="dxa"/>
            <w:shd w:val="clear" w:color="auto" w:fill="FFFFFF" w:themeFill="background1"/>
          </w:tcPr>
          <w:p w14:paraId="699F6D43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242FA352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2126" w:type="dxa"/>
            <w:shd w:val="clear" w:color="auto" w:fill="FFFFFF" w:themeFill="background1"/>
          </w:tcPr>
          <w:p w14:paraId="52993D8E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81 – 1.62</w:t>
            </w:r>
          </w:p>
        </w:tc>
      </w:tr>
      <w:tr w:rsidR="00F507D9" w:rsidRPr="00FE1FC9" w14:paraId="2CA18194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88C14B6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≥ 24 years</w:t>
            </w:r>
          </w:p>
        </w:tc>
        <w:tc>
          <w:tcPr>
            <w:tcW w:w="1275" w:type="dxa"/>
            <w:shd w:val="clear" w:color="auto" w:fill="FFFFFF" w:themeFill="background1"/>
          </w:tcPr>
          <w:p w14:paraId="01033A13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73D7A7F7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126" w:type="dxa"/>
            <w:shd w:val="clear" w:color="auto" w:fill="FFFFFF" w:themeFill="background1"/>
          </w:tcPr>
          <w:p w14:paraId="3353B05C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78 – 1.83</w:t>
            </w:r>
          </w:p>
        </w:tc>
      </w:tr>
      <w:tr w:rsidR="00F507D9" w:rsidRPr="00FE1FC9" w14:paraId="335AD01D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AF4E188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>Family Income:</w:t>
            </w:r>
          </w:p>
        </w:tc>
        <w:tc>
          <w:tcPr>
            <w:tcW w:w="1275" w:type="dxa"/>
            <w:shd w:val="clear" w:color="auto" w:fill="FFFFFF" w:themeFill="background1"/>
          </w:tcPr>
          <w:p w14:paraId="2F7D0549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6A40840E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816F250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07D9" w:rsidRPr="00FE1FC9" w14:paraId="3B233CDE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DEEB556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Level 4</w:t>
            </w:r>
          </w:p>
        </w:tc>
        <w:tc>
          <w:tcPr>
            <w:tcW w:w="1275" w:type="dxa"/>
            <w:shd w:val="clear" w:color="auto" w:fill="FFFFFF" w:themeFill="background1"/>
          </w:tcPr>
          <w:p w14:paraId="09AF850E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2D901146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6" w:type="dxa"/>
            <w:shd w:val="clear" w:color="auto" w:fill="FFFFFF" w:themeFill="background1"/>
          </w:tcPr>
          <w:p w14:paraId="0AF38433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F507D9" w:rsidRPr="00FE1FC9" w14:paraId="51D742D4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1E2EE28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Level 3</w:t>
            </w:r>
          </w:p>
        </w:tc>
        <w:tc>
          <w:tcPr>
            <w:tcW w:w="1275" w:type="dxa"/>
            <w:shd w:val="clear" w:color="auto" w:fill="FFFFFF" w:themeFill="background1"/>
          </w:tcPr>
          <w:p w14:paraId="09D768C0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27DA36AA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126" w:type="dxa"/>
            <w:shd w:val="clear" w:color="auto" w:fill="FFFFFF" w:themeFill="background1"/>
          </w:tcPr>
          <w:p w14:paraId="796FD1F9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64 – 1.23</w:t>
            </w:r>
          </w:p>
        </w:tc>
      </w:tr>
      <w:tr w:rsidR="00F507D9" w:rsidRPr="00FE1FC9" w14:paraId="08562F03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A2BA525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Level 2</w:t>
            </w:r>
          </w:p>
        </w:tc>
        <w:tc>
          <w:tcPr>
            <w:tcW w:w="1275" w:type="dxa"/>
            <w:shd w:val="clear" w:color="auto" w:fill="FFFFFF" w:themeFill="background1"/>
          </w:tcPr>
          <w:p w14:paraId="076B4606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96A15E4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126" w:type="dxa"/>
            <w:shd w:val="clear" w:color="auto" w:fill="FFFFFF" w:themeFill="background1"/>
          </w:tcPr>
          <w:p w14:paraId="35D6B122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51 – 1.00</w:t>
            </w:r>
          </w:p>
        </w:tc>
      </w:tr>
      <w:tr w:rsidR="00F507D9" w:rsidRPr="00FE1FC9" w14:paraId="27E86778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D562868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Level 1</w:t>
            </w:r>
          </w:p>
        </w:tc>
        <w:tc>
          <w:tcPr>
            <w:tcW w:w="1275" w:type="dxa"/>
            <w:shd w:val="clear" w:color="auto" w:fill="FFFFFF" w:themeFill="background1"/>
          </w:tcPr>
          <w:p w14:paraId="1D58FEF7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7A3A13D5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126" w:type="dxa"/>
            <w:shd w:val="clear" w:color="auto" w:fill="FFFFFF" w:themeFill="background1"/>
          </w:tcPr>
          <w:p w14:paraId="2117C4DF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43 – 0.98</w:t>
            </w:r>
          </w:p>
        </w:tc>
      </w:tr>
      <w:tr w:rsidR="00F507D9" w:rsidRPr="00FE1FC9" w14:paraId="69D34C87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9D632E0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>Smoking Status:</w:t>
            </w:r>
          </w:p>
        </w:tc>
        <w:tc>
          <w:tcPr>
            <w:tcW w:w="1275" w:type="dxa"/>
            <w:shd w:val="clear" w:color="auto" w:fill="FFFFFF" w:themeFill="background1"/>
          </w:tcPr>
          <w:p w14:paraId="496A6B67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2A738D2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43B8112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07D9" w:rsidRPr="00FE1FC9" w14:paraId="769B20D3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A2BD1B3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Smoker</w:t>
            </w:r>
          </w:p>
        </w:tc>
        <w:tc>
          <w:tcPr>
            <w:tcW w:w="1275" w:type="dxa"/>
            <w:shd w:val="clear" w:color="auto" w:fill="FFFFFF" w:themeFill="background1"/>
          </w:tcPr>
          <w:p w14:paraId="2E18A721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2D0746F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126" w:type="dxa"/>
            <w:shd w:val="clear" w:color="auto" w:fill="FFFFFF" w:themeFill="background1"/>
          </w:tcPr>
          <w:p w14:paraId="120F78D4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59 – 0.96</w:t>
            </w:r>
          </w:p>
        </w:tc>
      </w:tr>
      <w:tr w:rsidR="00F507D9" w:rsidRPr="00FE1FC9" w14:paraId="5BEE51BD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8473E42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>Type of Delivery:</w:t>
            </w:r>
          </w:p>
        </w:tc>
        <w:tc>
          <w:tcPr>
            <w:tcW w:w="1275" w:type="dxa"/>
            <w:shd w:val="clear" w:color="auto" w:fill="FFFFFF" w:themeFill="background1"/>
          </w:tcPr>
          <w:p w14:paraId="202C2A58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9612691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F117624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07D9" w:rsidRPr="00FE1FC9" w14:paraId="0A618F9C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0C2B9DE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Caesarean</w:t>
            </w:r>
          </w:p>
        </w:tc>
        <w:tc>
          <w:tcPr>
            <w:tcW w:w="1275" w:type="dxa"/>
            <w:shd w:val="clear" w:color="auto" w:fill="FFFFFF" w:themeFill="background1"/>
          </w:tcPr>
          <w:p w14:paraId="29615D4E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7454325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126" w:type="dxa"/>
            <w:shd w:val="clear" w:color="auto" w:fill="FFFFFF" w:themeFill="background1"/>
          </w:tcPr>
          <w:p w14:paraId="572D92B2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87 – 1.60</w:t>
            </w:r>
          </w:p>
        </w:tc>
      </w:tr>
      <w:tr w:rsidR="00F507D9" w:rsidRPr="00FE1FC9" w14:paraId="33B0558E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BCEF816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>Preterm Infant:</w:t>
            </w:r>
          </w:p>
        </w:tc>
        <w:tc>
          <w:tcPr>
            <w:tcW w:w="1275" w:type="dxa"/>
            <w:shd w:val="clear" w:color="auto" w:fill="FFFFFF" w:themeFill="background1"/>
          </w:tcPr>
          <w:p w14:paraId="2E104879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41B913B0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4351695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07D9" w:rsidRPr="00FE1FC9" w14:paraId="75438568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ECEF325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Yes</w:t>
            </w:r>
          </w:p>
        </w:tc>
        <w:tc>
          <w:tcPr>
            <w:tcW w:w="1275" w:type="dxa"/>
            <w:shd w:val="clear" w:color="auto" w:fill="FFFFFF" w:themeFill="background1"/>
          </w:tcPr>
          <w:p w14:paraId="34527BA7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B5E8BC2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126" w:type="dxa"/>
            <w:shd w:val="clear" w:color="auto" w:fill="FFFFFF" w:themeFill="background1"/>
          </w:tcPr>
          <w:p w14:paraId="5524865D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73 – 1.98</w:t>
            </w:r>
          </w:p>
        </w:tc>
      </w:tr>
      <w:tr w:rsidR="00F507D9" w:rsidRPr="00FE1FC9" w14:paraId="7783EB51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A61EF00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>First Child Status:</w:t>
            </w:r>
          </w:p>
        </w:tc>
        <w:tc>
          <w:tcPr>
            <w:tcW w:w="1275" w:type="dxa"/>
            <w:shd w:val="clear" w:color="auto" w:fill="FFFFFF" w:themeFill="background1"/>
          </w:tcPr>
          <w:p w14:paraId="5A1AB588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4DB2F6C6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5B1F7FF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07D9" w:rsidRPr="00FE1FC9" w14:paraId="47CA5064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AE78208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Yes</w:t>
            </w:r>
          </w:p>
        </w:tc>
        <w:tc>
          <w:tcPr>
            <w:tcW w:w="1275" w:type="dxa"/>
            <w:shd w:val="clear" w:color="auto" w:fill="FFFFFF" w:themeFill="background1"/>
          </w:tcPr>
          <w:p w14:paraId="3E742D45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9F98B08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126" w:type="dxa"/>
            <w:shd w:val="clear" w:color="auto" w:fill="FFFFFF" w:themeFill="background1"/>
          </w:tcPr>
          <w:p w14:paraId="45577903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0.76 – 1.24</w:t>
            </w:r>
          </w:p>
        </w:tc>
      </w:tr>
      <w:tr w:rsidR="00F507D9" w:rsidRPr="00FE1FC9" w14:paraId="2EE51728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77AE02C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>Maternal Country of Birth:</w:t>
            </w:r>
          </w:p>
        </w:tc>
        <w:tc>
          <w:tcPr>
            <w:tcW w:w="1275" w:type="dxa"/>
            <w:shd w:val="clear" w:color="auto" w:fill="FFFFFF" w:themeFill="background1"/>
          </w:tcPr>
          <w:p w14:paraId="7FF6DBA3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C54EC62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0FD424C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07D9" w:rsidRPr="00FE1FC9" w14:paraId="1B4819CC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25B62031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Outside of France</w:t>
            </w:r>
          </w:p>
        </w:tc>
        <w:tc>
          <w:tcPr>
            <w:tcW w:w="1275" w:type="dxa"/>
            <w:shd w:val="clear" w:color="auto" w:fill="FFFFFF" w:themeFill="background1"/>
          </w:tcPr>
          <w:p w14:paraId="56FDB64A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E472174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2126" w:type="dxa"/>
            <w:shd w:val="clear" w:color="auto" w:fill="FFFFFF" w:themeFill="background1"/>
          </w:tcPr>
          <w:p w14:paraId="69DB408C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1.76 - 7.45</w:t>
            </w:r>
          </w:p>
        </w:tc>
      </w:tr>
      <w:tr w:rsidR="00F507D9" w:rsidRPr="00FE1FC9" w14:paraId="4E1E585C" w14:textId="77777777" w:rsidTr="0042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8125FE8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>Constant</w:t>
            </w:r>
          </w:p>
        </w:tc>
        <w:tc>
          <w:tcPr>
            <w:tcW w:w="1275" w:type="dxa"/>
          </w:tcPr>
          <w:p w14:paraId="33F614FC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28FC8E3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2126" w:type="dxa"/>
          </w:tcPr>
          <w:p w14:paraId="611A6EED" w14:textId="77777777" w:rsidR="00F507D9" w:rsidRPr="00FE1FC9" w:rsidRDefault="00F507D9" w:rsidP="00F507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07D9" w:rsidRPr="00FE1FC9" w14:paraId="02EE0600" w14:textId="77777777" w:rsidTr="0042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D309F3B" w14:textId="77777777" w:rsidR="00F507D9" w:rsidRPr="00FE1FC9" w:rsidRDefault="00F507D9" w:rsidP="00F507D9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Nagelkerke Pseudo </w:t>
            </w:r>
            <w:r w:rsidRPr="00FE1FC9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r</w:t>
            </w: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2</w:t>
            </w:r>
            <w:r w:rsidRPr="00FE1FC9">
              <w:rPr>
                <w:rFonts w:ascii="Times New Roman" w:hAnsi="Times New Roman" w:cs="Times New Roman"/>
                <w:b w:val="0"/>
                <w:sz w:val="16"/>
                <w:szCs w:val="16"/>
              </w:rPr>
              <w:t>:</w:t>
            </w:r>
          </w:p>
        </w:tc>
        <w:tc>
          <w:tcPr>
            <w:tcW w:w="1275" w:type="dxa"/>
            <w:shd w:val="clear" w:color="auto" w:fill="FFFFFF" w:themeFill="background1"/>
          </w:tcPr>
          <w:p w14:paraId="4D598428" w14:textId="77777777" w:rsidR="00F507D9" w:rsidRPr="00FE1FC9" w:rsidRDefault="00122285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F507D9" w:rsidRPr="00FE1FC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shd w:val="clear" w:color="auto" w:fill="FFFFFF" w:themeFill="background1"/>
          </w:tcPr>
          <w:p w14:paraId="7E2FD7C2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C751688" w14:textId="77777777" w:rsidR="00F507D9" w:rsidRPr="00FE1FC9" w:rsidRDefault="00F507D9" w:rsidP="00F507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068D006" w14:textId="77777777" w:rsidR="00F507D9" w:rsidRPr="00FE1FC9" w:rsidRDefault="00F507D9" w:rsidP="00F507D9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</w:p>
    <w:p w14:paraId="50011520" w14:textId="77777777" w:rsidR="00F507D9" w:rsidRPr="00FE1FC9" w:rsidRDefault="00F507D9" w:rsidP="00F507D9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54945E23" w14:textId="77777777" w:rsidR="00846A13" w:rsidRPr="00F507D9" w:rsidRDefault="00846A13" w:rsidP="00F507D9">
      <w:pPr>
        <w:spacing w:line="480" w:lineRule="auto"/>
        <w:rPr>
          <w:rFonts w:ascii="Times New Roman" w:hAnsi="Times New Roman" w:cs="Times New Roman"/>
        </w:rPr>
      </w:pPr>
    </w:p>
    <w:sectPr w:rsidR="00846A13" w:rsidRPr="00F507D9" w:rsidSect="00F507D9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567" w:right="567" w:bottom="851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7DF9D" w14:textId="77777777" w:rsidR="00F507D9" w:rsidRDefault="00F507D9" w:rsidP="00F507D9">
      <w:r>
        <w:separator/>
      </w:r>
    </w:p>
  </w:endnote>
  <w:endnote w:type="continuationSeparator" w:id="0">
    <w:p w14:paraId="7F9AF144" w14:textId="77777777" w:rsidR="00F507D9" w:rsidRDefault="00F507D9" w:rsidP="00F50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686DAB" w14:textId="77777777" w:rsidR="00716F8E" w:rsidRDefault="00F507D9" w:rsidP="001B1A71">
    <w:pPr>
      <w:pStyle w:val="Footer"/>
      <w:framePr w:wrap="around" w:vAnchor="text" w:hAnchor="margin" w:xAlign="right" w:y="1"/>
      <w:rPr>
        <w:ins w:id="1" w:author="Lisa Girard" w:date="2015-07-29T14:56:00Z"/>
        <w:rStyle w:val="PageNumber"/>
      </w:rPr>
    </w:pPr>
    <w:ins w:id="2" w:author="Lisa Girard" w:date="2015-07-29T14:56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364434D4" w14:textId="77777777" w:rsidR="00716F8E" w:rsidRDefault="00662D3F">
    <w:pPr>
      <w:pStyle w:val="Footer"/>
      <w:ind w:right="360"/>
      <w:pPrChange w:id="3" w:author="Lisa Girard" w:date="2015-07-29T14:56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6E479" w14:textId="77777777" w:rsidR="00716F8E" w:rsidRDefault="00662D3F" w:rsidP="00F349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EC3569" w14:textId="77777777" w:rsidR="00F507D9" w:rsidRDefault="00F507D9" w:rsidP="00F507D9">
      <w:r>
        <w:separator/>
      </w:r>
    </w:p>
  </w:footnote>
  <w:footnote w:type="continuationSeparator" w:id="0">
    <w:p w14:paraId="07E409B5" w14:textId="77777777" w:rsidR="00F507D9" w:rsidRDefault="00F507D9" w:rsidP="00F507D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7E688B" w14:textId="77777777" w:rsidR="00F507D9" w:rsidRDefault="00662D3F">
    <w:pPr>
      <w:pStyle w:val="Header"/>
    </w:pPr>
    <w:sdt>
      <w:sdtPr>
        <w:id w:val="171999623"/>
        <w:placeholder>
          <w:docPart w:val="65F87E28B69A3744BFE06070F220058C"/>
        </w:placeholder>
        <w:temporary/>
        <w:showingPlcHdr/>
      </w:sdtPr>
      <w:sdtEndPr/>
      <w:sdtContent>
        <w:r w:rsidR="00F507D9">
          <w:t>[Type text]</w:t>
        </w:r>
      </w:sdtContent>
    </w:sdt>
    <w:r w:rsidR="00F507D9">
      <w:ptab w:relativeTo="margin" w:alignment="center" w:leader="none"/>
    </w:r>
    <w:sdt>
      <w:sdtPr>
        <w:id w:val="171999624"/>
        <w:placeholder>
          <w:docPart w:val="CC39E951150F9D4B94F3CF6FCE982665"/>
        </w:placeholder>
        <w:temporary/>
        <w:showingPlcHdr/>
      </w:sdtPr>
      <w:sdtEndPr/>
      <w:sdtContent>
        <w:r w:rsidR="00F507D9">
          <w:t>[Type text]</w:t>
        </w:r>
      </w:sdtContent>
    </w:sdt>
    <w:r w:rsidR="00F507D9">
      <w:ptab w:relativeTo="margin" w:alignment="right" w:leader="none"/>
    </w:r>
    <w:sdt>
      <w:sdtPr>
        <w:id w:val="171999625"/>
        <w:placeholder>
          <w:docPart w:val="BE0227333ADF50468B7FD0E65FF66E23"/>
        </w:placeholder>
        <w:temporary/>
        <w:showingPlcHdr/>
      </w:sdtPr>
      <w:sdtEndPr/>
      <w:sdtContent>
        <w:r w:rsidR="00F507D9">
          <w:t>[Type text]</w:t>
        </w:r>
      </w:sdtContent>
    </w:sdt>
  </w:p>
  <w:p w14:paraId="7A7D7DD3" w14:textId="77777777" w:rsidR="00F507D9" w:rsidRDefault="00F507D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5F519D" w14:textId="77777777" w:rsidR="00F507D9" w:rsidRDefault="00F507D9">
    <w:pPr>
      <w:pStyle w:val="Header"/>
    </w:pPr>
    <w:r>
      <w:ptab w:relativeTo="margin" w:alignment="center" w:leader="none"/>
    </w:r>
    <w:r>
      <w:ptab w:relativeTo="margin" w:alignment="right" w:leader="none"/>
    </w:r>
  </w:p>
  <w:p w14:paraId="19CACF4D" w14:textId="77777777" w:rsidR="00716F8E" w:rsidRPr="0078388F" w:rsidRDefault="00662D3F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7D9"/>
    <w:rsid w:val="00122285"/>
    <w:rsid w:val="00662D3F"/>
    <w:rsid w:val="006F3C79"/>
    <w:rsid w:val="00846A13"/>
    <w:rsid w:val="00C66812"/>
    <w:rsid w:val="00F507D9"/>
    <w:rsid w:val="00FE1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56AB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7D9"/>
    <w:rPr>
      <w:lang w:val="en-I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507D9"/>
    <w:rPr>
      <w:color w:val="000000" w:themeColor="text1" w:themeShade="BF"/>
      <w:lang w:val="en-IE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507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D9"/>
    <w:rPr>
      <w:lang w:val="en-IE" w:eastAsia="ja-JP"/>
    </w:rPr>
  </w:style>
  <w:style w:type="character" w:styleId="PageNumber">
    <w:name w:val="page number"/>
    <w:basedOn w:val="DefaultParagraphFont"/>
    <w:uiPriority w:val="99"/>
    <w:semiHidden/>
    <w:unhideWhenUsed/>
    <w:rsid w:val="00F507D9"/>
  </w:style>
  <w:style w:type="paragraph" w:styleId="Header">
    <w:name w:val="header"/>
    <w:basedOn w:val="Normal"/>
    <w:link w:val="HeaderChar"/>
    <w:uiPriority w:val="99"/>
    <w:unhideWhenUsed/>
    <w:rsid w:val="00F507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7D9"/>
    <w:rPr>
      <w:lang w:val="en-IE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7D9"/>
    <w:rPr>
      <w:lang w:val="en-I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507D9"/>
    <w:rPr>
      <w:color w:val="000000" w:themeColor="text1" w:themeShade="BF"/>
      <w:lang w:val="en-IE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507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D9"/>
    <w:rPr>
      <w:lang w:val="en-IE" w:eastAsia="ja-JP"/>
    </w:rPr>
  </w:style>
  <w:style w:type="character" w:styleId="PageNumber">
    <w:name w:val="page number"/>
    <w:basedOn w:val="DefaultParagraphFont"/>
    <w:uiPriority w:val="99"/>
    <w:semiHidden/>
    <w:unhideWhenUsed/>
    <w:rsid w:val="00F507D9"/>
  </w:style>
  <w:style w:type="paragraph" w:styleId="Header">
    <w:name w:val="header"/>
    <w:basedOn w:val="Normal"/>
    <w:link w:val="HeaderChar"/>
    <w:uiPriority w:val="99"/>
    <w:unhideWhenUsed/>
    <w:rsid w:val="00F507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7D9"/>
    <w:rPr>
      <w:lang w:val="en-I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65F87E28B69A3744BFE06070F22005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1CBA2E-C5B9-6F47-95C5-000EF713E9E2}"/>
      </w:docPartPr>
      <w:docPartBody>
        <w:p w:rsidR="00465278" w:rsidRDefault="00313D55" w:rsidP="00313D55">
          <w:pPr>
            <w:pStyle w:val="65F87E28B69A3744BFE06070F220058C"/>
          </w:pPr>
          <w:r>
            <w:t>[Type text]</w:t>
          </w:r>
        </w:p>
      </w:docPartBody>
    </w:docPart>
    <w:docPart>
      <w:docPartPr>
        <w:name w:val="CC39E951150F9D4B94F3CF6FCE9826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A0F02F-A6CE-9342-8657-4BB0FBCA8395}"/>
      </w:docPartPr>
      <w:docPartBody>
        <w:p w:rsidR="00465278" w:rsidRDefault="00313D55" w:rsidP="00313D55">
          <w:pPr>
            <w:pStyle w:val="CC39E951150F9D4B94F3CF6FCE982665"/>
          </w:pPr>
          <w:r>
            <w:t>[Type text]</w:t>
          </w:r>
        </w:p>
      </w:docPartBody>
    </w:docPart>
    <w:docPart>
      <w:docPartPr>
        <w:name w:val="BE0227333ADF50468B7FD0E65FF66E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5C52B6-877C-4949-9AF7-BF9EBA2F88E1}"/>
      </w:docPartPr>
      <w:docPartBody>
        <w:p w:rsidR="00465278" w:rsidRDefault="00313D55" w:rsidP="00313D55">
          <w:pPr>
            <w:pStyle w:val="BE0227333ADF50468B7FD0E65FF66E2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D55"/>
    <w:rsid w:val="00313D55"/>
    <w:rsid w:val="0046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5F87E28B69A3744BFE06070F220058C">
    <w:name w:val="65F87E28B69A3744BFE06070F220058C"/>
    <w:rsid w:val="00313D55"/>
  </w:style>
  <w:style w:type="paragraph" w:customStyle="1" w:styleId="CC39E951150F9D4B94F3CF6FCE982665">
    <w:name w:val="CC39E951150F9D4B94F3CF6FCE982665"/>
    <w:rsid w:val="00313D55"/>
  </w:style>
  <w:style w:type="paragraph" w:customStyle="1" w:styleId="BE0227333ADF50468B7FD0E65FF66E23">
    <w:name w:val="BE0227333ADF50468B7FD0E65FF66E23"/>
    <w:rsid w:val="00313D55"/>
  </w:style>
  <w:style w:type="paragraph" w:customStyle="1" w:styleId="E49B343332E13D43A81BE5DC59EF92C4">
    <w:name w:val="E49B343332E13D43A81BE5DC59EF92C4"/>
    <w:rsid w:val="00313D55"/>
  </w:style>
  <w:style w:type="paragraph" w:customStyle="1" w:styleId="D69B093ED4716E44B6B3EC0F3872D7EF">
    <w:name w:val="D69B093ED4716E44B6B3EC0F3872D7EF"/>
    <w:rsid w:val="00313D55"/>
  </w:style>
  <w:style w:type="paragraph" w:customStyle="1" w:styleId="8061875D299CE2419F40187F585A8C07">
    <w:name w:val="8061875D299CE2419F40187F585A8C07"/>
    <w:rsid w:val="00313D55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5F87E28B69A3744BFE06070F220058C">
    <w:name w:val="65F87E28B69A3744BFE06070F220058C"/>
    <w:rsid w:val="00313D55"/>
  </w:style>
  <w:style w:type="paragraph" w:customStyle="1" w:styleId="CC39E951150F9D4B94F3CF6FCE982665">
    <w:name w:val="CC39E951150F9D4B94F3CF6FCE982665"/>
    <w:rsid w:val="00313D55"/>
  </w:style>
  <w:style w:type="paragraph" w:customStyle="1" w:styleId="BE0227333ADF50468B7FD0E65FF66E23">
    <w:name w:val="BE0227333ADF50468B7FD0E65FF66E23"/>
    <w:rsid w:val="00313D55"/>
  </w:style>
  <w:style w:type="paragraph" w:customStyle="1" w:styleId="E49B343332E13D43A81BE5DC59EF92C4">
    <w:name w:val="E49B343332E13D43A81BE5DC59EF92C4"/>
    <w:rsid w:val="00313D55"/>
  </w:style>
  <w:style w:type="paragraph" w:customStyle="1" w:styleId="D69B093ED4716E44B6B3EC0F3872D7EF">
    <w:name w:val="D69B093ED4716E44B6B3EC0F3872D7EF"/>
    <w:rsid w:val="00313D55"/>
  </w:style>
  <w:style w:type="paragraph" w:customStyle="1" w:styleId="8061875D299CE2419F40187F585A8C07">
    <w:name w:val="8061875D299CE2419F40187F585A8C07"/>
    <w:rsid w:val="00313D5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C15F17-345D-6341-8C60-C571CB4CD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48</Characters>
  <Application>Microsoft Macintosh Word</Application>
  <DocSecurity>0</DocSecurity>
  <Lines>8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irard</dc:creator>
  <cp:keywords/>
  <dc:description/>
  <cp:lastModifiedBy>Lisa Girard</cp:lastModifiedBy>
  <cp:revision>2</cp:revision>
  <dcterms:created xsi:type="dcterms:W3CDTF">2016-11-10T19:30:00Z</dcterms:created>
  <dcterms:modified xsi:type="dcterms:W3CDTF">2016-11-10T19:30:00Z</dcterms:modified>
</cp:coreProperties>
</file>